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EDADC" w14:textId="17C6EF8B" w:rsidR="009030A6" w:rsidRDefault="002A7EBD" w:rsidP="00F370EA">
      <w:pPr>
        <w:rPr>
          <w:rFonts w:cs="Times New Roman"/>
          <w:sz w:val="22"/>
          <w:szCs w:val="24"/>
        </w:rPr>
      </w:pPr>
      <w:r w:rsidRPr="00E564BA">
        <w:rPr>
          <w:rFonts w:cs="Times New Roman"/>
          <w:b/>
          <w:bCs/>
          <w:noProof/>
          <w:sz w:val="22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2EB64737" wp14:editId="5B82AB8A">
                <wp:simplePos x="0" y="0"/>
                <wp:positionH relativeFrom="margin">
                  <wp:align>left</wp:align>
                </wp:positionH>
                <wp:positionV relativeFrom="paragraph">
                  <wp:posOffset>-26470</wp:posOffset>
                </wp:positionV>
                <wp:extent cx="546100" cy="1404620"/>
                <wp:effectExtent l="0" t="0" r="0" b="0"/>
                <wp:wrapNone/>
                <wp:docPr id="23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1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2736DFE" w14:textId="0C37215D" w:rsidR="002A7EBD" w:rsidRPr="00E564BA" w:rsidRDefault="004F7FF9" w:rsidP="002A7EBD">
                            <w:pPr>
                              <w:rPr>
                                <w:b/>
                                <w:bCs/>
                                <w:sz w:val="32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28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EB64737" id="_x0000_t202" coordsize="21600,21600" o:spt="202" path="m,l,21600r21600,l21600,xe">
                <v:stroke joinstyle="miter"/>
                <v:path gradientshapeok="t" o:connecttype="rect"/>
              </v:shapetype>
              <v:shape id="Надпись 2" o:spid="_x0000_s1026" type="#_x0000_t202" style="position:absolute;margin-left:0;margin-top:-2.1pt;width:43pt;height:110.6pt;z-index:251673600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" filled="f" stroked="f">
                <v:textbox style="mso-fit-shape-to-text:t">
                  <w:txbxContent>
                    <w:p w14:paraId="12736DFE" w14:textId="0C37215D" w:rsidR="002A7EBD" w:rsidRPr="00E564BA" w:rsidRDefault="004F7FF9" w:rsidP="002A7EBD">
                      <w:pPr>
                        <w:rPr>
                          <w:b/>
                          <w:bCs/>
                          <w:sz w:val="32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28"/>
                          <w:lang w:val="en-GB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D24E8">
        <w:object w:dxaOrig="15413" w:dyaOrig="10473" w14:anchorId="3F3C1B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88.2pt;height:435.7pt" o:ole="">
            <v:imagedata r:id="rId8" o:title=""/>
            <o:lock v:ext="edit" aspectratio="f"/>
          </v:shape>
          <o:OLEObject Type="Embed" ProgID="ACD.ChemSketch.20" ShapeID="_x0000_i1025" DrawAspect="Content" ObjectID="_1715409768" r:id="rId9"/>
        </w:object>
      </w:r>
    </w:p>
    <w:p w14:paraId="280D9770" w14:textId="16182DA3" w:rsidR="006F19B6" w:rsidRPr="008C361B" w:rsidRDefault="002A7EBD" w:rsidP="00F370EA">
      <w:pPr>
        <w:rPr>
          <w:rFonts w:cs="Times New Roman"/>
          <w:sz w:val="22"/>
          <w:szCs w:val="24"/>
        </w:rPr>
      </w:pPr>
      <w:r w:rsidRPr="00E564BA">
        <w:rPr>
          <w:rFonts w:cs="Times New Roman"/>
          <w:b/>
          <w:bCs/>
          <w:noProof/>
          <w:sz w:val="22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2A6838E0" wp14:editId="715581B9">
                <wp:simplePos x="0" y="0"/>
                <wp:positionH relativeFrom="margin">
                  <wp:align>left</wp:align>
                </wp:positionH>
                <wp:positionV relativeFrom="paragraph">
                  <wp:posOffset>23495</wp:posOffset>
                </wp:positionV>
                <wp:extent cx="546100" cy="1404620"/>
                <wp:effectExtent l="0" t="0" r="0" b="0"/>
                <wp:wrapNone/>
                <wp:docPr id="24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1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6C5EB2" w14:textId="512833FA" w:rsidR="002A7EBD" w:rsidRPr="00E564BA" w:rsidRDefault="004F7FF9" w:rsidP="002A7EBD">
                            <w:pPr>
                              <w:rPr>
                                <w:b/>
                                <w:bCs/>
                                <w:sz w:val="32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28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A6838E0" id="_x0000_s1027" type="#_x0000_t202" style="position:absolute;margin-left:0;margin-top:1.85pt;width:43pt;height:110.6pt;z-index:25167564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" filled="f" stroked="f">
                <v:textbox style="mso-fit-shape-to-text:t">
                  <w:txbxContent>
                    <w:p w14:paraId="386C5EB2" w14:textId="512833FA" w:rsidR="002A7EBD" w:rsidRPr="00E564BA" w:rsidRDefault="004F7FF9" w:rsidP="002A7EBD">
                      <w:pPr>
                        <w:rPr>
                          <w:b/>
                          <w:bCs/>
                          <w:sz w:val="32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28"/>
                          <w:lang w:val="en-GB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object w:dxaOrig="15413" w:dyaOrig="10459" w14:anchorId="75AFEBCD">
          <v:shape id="_x0000_i1026" type="#_x0000_t75" style="width:688.95pt;height:435.6pt" o:ole="">
            <v:imagedata r:id="rId10" o:title=""/>
            <o:lock v:ext="edit" aspectratio="f"/>
          </v:shape>
          <o:OLEObject Type="Embed" ProgID="ACD.ChemSketch.20" ShapeID="_x0000_i1026" DrawAspect="Content" ObjectID="_1715409769" r:id="rId11"/>
        </w:object>
      </w:r>
    </w:p>
    <w:p w14:paraId="27F97656" w14:textId="5837919D" w:rsidR="006F19B6" w:rsidRDefault="002A7EBD" w:rsidP="00792043">
      <w:pPr>
        <w:rPr>
          <w:rFonts w:cs="Times New Roman"/>
          <w:b/>
          <w:bCs/>
          <w:sz w:val="22"/>
          <w:szCs w:val="24"/>
        </w:rPr>
      </w:pPr>
      <w:r w:rsidRPr="00E564BA">
        <w:rPr>
          <w:rFonts w:cs="Times New Roman"/>
          <w:b/>
          <w:bCs/>
          <w:noProof/>
          <w:sz w:val="22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0EE4F577" wp14:editId="568A7DC5">
                <wp:simplePos x="0" y="0"/>
                <wp:positionH relativeFrom="margin">
                  <wp:align>left</wp:align>
                </wp:positionH>
                <wp:positionV relativeFrom="paragraph">
                  <wp:posOffset>23495</wp:posOffset>
                </wp:positionV>
                <wp:extent cx="546100" cy="1404620"/>
                <wp:effectExtent l="0" t="0" r="0" b="0"/>
                <wp:wrapNone/>
                <wp:docPr id="25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100" cy="140462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929ECFF" w14:textId="04B7D0AC" w:rsidR="002A7EBD" w:rsidRPr="00E564BA" w:rsidRDefault="004F7FF9" w:rsidP="002A7EBD">
                            <w:pPr>
                              <w:rPr>
                                <w:b/>
                                <w:bCs/>
                                <w:sz w:val="32"/>
                                <w:szCs w:val="28"/>
                                <w:lang w:val="en-GB"/>
                              </w:rPr>
                            </w:pPr>
                            <w:r>
                              <w:rPr>
                                <w:b/>
                                <w:bCs/>
                                <w:sz w:val="32"/>
                                <w:szCs w:val="28"/>
                                <w:lang w:val="en-GB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EE4F577" id="_x0000_s1028" type="#_x0000_t202" style="position:absolute;margin-left:0;margin-top:1.85pt;width:43pt;height:110.6pt;z-index:251677696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" filled="f" stroked="f">
                <v:textbox style="mso-fit-shape-to-text:t">
                  <w:txbxContent>
                    <w:p w14:paraId="7929ECFF" w14:textId="04B7D0AC" w:rsidR="002A7EBD" w:rsidRPr="00E564BA" w:rsidRDefault="004F7FF9" w:rsidP="002A7EBD">
                      <w:pPr>
                        <w:rPr>
                          <w:b/>
                          <w:bCs/>
                          <w:sz w:val="32"/>
                          <w:szCs w:val="28"/>
                          <w:lang w:val="en-GB"/>
                        </w:rPr>
                      </w:pPr>
                      <w:r>
                        <w:rPr>
                          <w:b/>
                          <w:bCs/>
                          <w:sz w:val="32"/>
                          <w:szCs w:val="28"/>
                          <w:lang w:val="en-GB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object w:dxaOrig="15413" w:dyaOrig="10459" w14:anchorId="2B7D374C">
          <v:shape id="_x0000_i1027" type="#_x0000_t75" style="width:688.95pt;height:435.6pt" o:ole="">
            <v:imagedata r:id="rId12" o:title=""/>
            <o:lock v:ext="edit" aspectratio="f"/>
          </v:shape>
          <o:OLEObject Type="Embed" ProgID="ACD.ChemSketch.20" ShapeID="_x0000_i1027" DrawAspect="Content" ObjectID="_1715409770" r:id="rId13"/>
        </w:object>
      </w:r>
    </w:p>
    <w:p w14:paraId="5E22FAB9" w14:textId="2C4123FC" w:rsidR="00E564BA" w:rsidRPr="009E3C0B" w:rsidRDefault="00A74937" w:rsidP="00792043">
      <w:pPr>
        <w:rPr>
          <w:rFonts w:cs="Times New Roman"/>
          <w:b/>
          <w:bCs/>
          <w:sz w:val="22"/>
          <w:szCs w:val="24"/>
          <w:lang w:val="en-GB"/>
        </w:rPr>
      </w:pPr>
      <w:r w:rsidRPr="002F3606">
        <w:rPr>
          <w:rFonts w:cs="Times New Roman"/>
          <w:b/>
          <w:bCs/>
          <w:sz w:val="22"/>
          <w:szCs w:val="24"/>
        </w:rPr>
        <w:t xml:space="preserve">Supplementary Figure </w:t>
      </w:r>
      <w:r w:rsidR="00856B3E" w:rsidRPr="002F3606">
        <w:rPr>
          <w:rFonts w:cs="Times New Roman"/>
          <w:b/>
          <w:bCs/>
          <w:sz w:val="22"/>
          <w:szCs w:val="24"/>
        </w:rPr>
        <w:t>1</w:t>
      </w:r>
      <w:r w:rsidRPr="002F3606">
        <w:rPr>
          <w:rFonts w:cs="Times New Roman"/>
          <w:b/>
          <w:bCs/>
          <w:sz w:val="22"/>
          <w:szCs w:val="24"/>
        </w:rPr>
        <w:t xml:space="preserve">. NMR </w:t>
      </w:r>
      <w:r w:rsidR="00E564BA">
        <w:rPr>
          <w:rFonts w:cs="Times New Roman"/>
          <w:b/>
          <w:bCs/>
          <w:sz w:val="22"/>
          <w:szCs w:val="24"/>
        </w:rPr>
        <w:t xml:space="preserve">spectra </w:t>
      </w:r>
      <w:r w:rsidR="002E2D38">
        <w:rPr>
          <w:rFonts w:cs="Times New Roman"/>
          <w:b/>
          <w:bCs/>
          <w:sz w:val="22"/>
          <w:szCs w:val="24"/>
        </w:rPr>
        <w:t>of</w:t>
      </w:r>
      <w:r w:rsidRPr="002F3606">
        <w:rPr>
          <w:rFonts w:cs="Times New Roman"/>
          <w:b/>
          <w:bCs/>
          <w:sz w:val="22"/>
          <w:szCs w:val="24"/>
        </w:rPr>
        <w:t xml:space="preserve"> </w:t>
      </w:r>
      <w:r w:rsidR="004F7FF9">
        <w:rPr>
          <w:rFonts w:cs="Times New Roman"/>
          <w:b/>
          <w:bCs/>
          <w:sz w:val="22"/>
          <w:szCs w:val="24"/>
        </w:rPr>
        <w:t>TEAP</w:t>
      </w:r>
      <w:r w:rsidRPr="002F3606">
        <w:rPr>
          <w:rFonts w:cs="Times New Roman"/>
          <w:b/>
          <w:bCs/>
          <w:sz w:val="22"/>
          <w:szCs w:val="24"/>
        </w:rPr>
        <w:t xml:space="preserve">. </w:t>
      </w:r>
      <w:r w:rsidRPr="002F3606">
        <w:rPr>
          <w:rFonts w:cs="Times New Roman"/>
          <w:sz w:val="22"/>
          <w:szCs w:val="24"/>
        </w:rPr>
        <w:t xml:space="preserve">The </w:t>
      </w:r>
      <w:r w:rsidR="00662E21" w:rsidRPr="002F3606">
        <w:rPr>
          <w:rFonts w:cs="Times New Roman"/>
          <w:sz w:val="22"/>
          <w:szCs w:val="24"/>
          <w:vertAlign w:val="superscript"/>
        </w:rPr>
        <w:t>1</w:t>
      </w:r>
      <w:r w:rsidR="00662E21" w:rsidRPr="002F3606">
        <w:rPr>
          <w:rFonts w:cs="Times New Roman"/>
          <w:sz w:val="22"/>
          <w:szCs w:val="24"/>
        </w:rPr>
        <w:t>H (</w:t>
      </w:r>
      <w:r w:rsidR="00DC4D05">
        <w:rPr>
          <w:rFonts w:cs="Times New Roman"/>
          <w:sz w:val="22"/>
          <w:szCs w:val="24"/>
        </w:rPr>
        <w:t>A</w:t>
      </w:r>
      <w:r w:rsidR="00662E21" w:rsidRPr="002F3606">
        <w:rPr>
          <w:rFonts w:cs="Times New Roman"/>
          <w:sz w:val="22"/>
          <w:szCs w:val="24"/>
        </w:rPr>
        <w:t>)</w:t>
      </w:r>
      <w:r w:rsidR="009653A6">
        <w:rPr>
          <w:rFonts w:cs="Times New Roman"/>
          <w:sz w:val="22"/>
          <w:szCs w:val="24"/>
        </w:rPr>
        <w:t>,</w:t>
      </w:r>
      <w:r w:rsidR="00662E21">
        <w:rPr>
          <w:rFonts w:cs="Times New Roman"/>
          <w:sz w:val="22"/>
          <w:szCs w:val="24"/>
        </w:rPr>
        <w:t xml:space="preserve"> </w:t>
      </w:r>
      <w:r w:rsidR="009653A6">
        <w:rPr>
          <w:rFonts w:cs="Times New Roman"/>
          <w:sz w:val="22"/>
          <w:szCs w:val="24"/>
          <w:vertAlign w:val="superscript"/>
        </w:rPr>
        <w:t>31</w:t>
      </w:r>
      <w:r w:rsidR="009653A6">
        <w:rPr>
          <w:rFonts w:cs="Times New Roman"/>
          <w:sz w:val="22"/>
          <w:szCs w:val="24"/>
        </w:rPr>
        <w:t>P</w:t>
      </w:r>
      <w:r w:rsidR="009653A6" w:rsidRPr="002F3606">
        <w:rPr>
          <w:rFonts w:cs="Times New Roman"/>
          <w:sz w:val="22"/>
          <w:szCs w:val="24"/>
        </w:rPr>
        <w:t xml:space="preserve"> (</w:t>
      </w:r>
      <w:r w:rsidR="009653A6">
        <w:rPr>
          <w:rFonts w:cs="Times New Roman"/>
          <w:sz w:val="22"/>
          <w:szCs w:val="24"/>
        </w:rPr>
        <w:t>B</w:t>
      </w:r>
      <w:r w:rsidR="009653A6" w:rsidRPr="002F3606">
        <w:rPr>
          <w:rFonts w:cs="Times New Roman"/>
          <w:sz w:val="22"/>
          <w:szCs w:val="24"/>
        </w:rPr>
        <w:t xml:space="preserve">) </w:t>
      </w:r>
      <w:r w:rsidR="00F370EA">
        <w:rPr>
          <w:rFonts w:cs="Times New Roman"/>
          <w:sz w:val="22"/>
          <w:szCs w:val="24"/>
        </w:rPr>
        <w:t xml:space="preserve">and </w:t>
      </w:r>
      <w:r w:rsidR="00F370EA" w:rsidRPr="002F3606">
        <w:rPr>
          <w:rFonts w:cs="Times New Roman"/>
          <w:sz w:val="22"/>
          <w:szCs w:val="24"/>
          <w:vertAlign w:val="superscript"/>
        </w:rPr>
        <w:t>13</w:t>
      </w:r>
      <w:r w:rsidR="00F370EA" w:rsidRPr="002F3606">
        <w:rPr>
          <w:rFonts w:cs="Times New Roman"/>
          <w:sz w:val="22"/>
          <w:szCs w:val="24"/>
        </w:rPr>
        <w:t>C (</w:t>
      </w:r>
      <w:r w:rsidR="009030A6">
        <w:rPr>
          <w:rFonts w:cs="Times New Roman"/>
          <w:sz w:val="22"/>
          <w:szCs w:val="24"/>
        </w:rPr>
        <w:t>G</w:t>
      </w:r>
      <w:r w:rsidR="00F370EA" w:rsidRPr="002F3606">
        <w:rPr>
          <w:rFonts w:cs="Times New Roman"/>
          <w:sz w:val="22"/>
          <w:szCs w:val="24"/>
        </w:rPr>
        <w:t>)</w:t>
      </w:r>
      <w:r w:rsidR="00F370EA">
        <w:rPr>
          <w:rFonts w:cs="Times New Roman"/>
          <w:sz w:val="22"/>
          <w:szCs w:val="24"/>
        </w:rPr>
        <w:t xml:space="preserve"> </w:t>
      </w:r>
      <w:r w:rsidRPr="002F3606">
        <w:rPr>
          <w:rFonts w:cs="Times New Roman"/>
          <w:sz w:val="22"/>
          <w:szCs w:val="24"/>
        </w:rPr>
        <w:t xml:space="preserve">spectra of </w:t>
      </w:r>
      <w:r w:rsidR="002A7EBD">
        <w:rPr>
          <w:rFonts w:cs="Times New Roman"/>
          <w:sz w:val="22"/>
          <w:szCs w:val="24"/>
        </w:rPr>
        <w:t>TEAP</w:t>
      </w:r>
      <w:r w:rsidR="009030A6">
        <w:rPr>
          <w:rFonts w:cs="Times New Roman"/>
          <w:sz w:val="22"/>
          <w:szCs w:val="24"/>
        </w:rPr>
        <w:t xml:space="preserve"> </w:t>
      </w:r>
      <w:r w:rsidR="00F370EA">
        <w:rPr>
          <w:rFonts w:cs="Times New Roman"/>
          <w:sz w:val="22"/>
          <w:szCs w:val="24"/>
          <w:lang w:val="en-GB"/>
        </w:rPr>
        <w:t>were obtained after th</w:t>
      </w:r>
      <w:r w:rsidR="004F7FF9">
        <w:rPr>
          <w:rFonts w:cs="Times New Roman"/>
          <w:sz w:val="22"/>
          <w:szCs w:val="24"/>
          <w:lang w:val="en-GB"/>
        </w:rPr>
        <w:t>e</w:t>
      </w:r>
      <w:r w:rsidR="00F370EA">
        <w:rPr>
          <w:rFonts w:cs="Times New Roman"/>
          <w:sz w:val="22"/>
          <w:szCs w:val="24"/>
          <w:lang w:val="en-GB"/>
        </w:rPr>
        <w:t xml:space="preserve"> synthesis</w:t>
      </w:r>
      <w:r w:rsidR="002A7EBD">
        <w:rPr>
          <w:rFonts w:cs="Times New Roman"/>
          <w:sz w:val="22"/>
          <w:szCs w:val="24"/>
          <w:lang w:val="en-GB"/>
        </w:rPr>
        <w:t>.</w:t>
      </w:r>
    </w:p>
    <w:p w14:paraId="46C3E8D8" w14:textId="49BE74DC" w:rsidR="004F7FF9" w:rsidRDefault="003952B6" w:rsidP="004F7FF9">
      <w:pPr>
        <w:rPr>
          <w:rFonts w:cs="Times New Roman"/>
          <w:sz w:val="22"/>
          <w:szCs w:val="24"/>
          <w:lang w:val="en-GB"/>
        </w:rPr>
      </w:pPr>
      <w:r>
        <w:rPr>
          <w:rFonts w:cs="Times New Roman"/>
          <w:szCs w:val="24"/>
        </w:rPr>
        <w:lastRenderedPageBreak/>
        <w:object w:dxaOrig="1440" w:dyaOrig="1440" w14:anchorId="163619E5">
          <v:shape id="_x0000_s2063" type="#_x0000_t75" style="position:absolute;margin-left:59.25pt;margin-top:58.45pt;width:126pt;height:48pt;z-index:251679744;mso-position-horizontal-relative:text;mso-position-vertical-relative:text">
            <v:imagedata r:id="rId14" o:title=""/>
          </v:shape>
          <o:OLEObject Type="Embed" ProgID="ChemDraw.Document.6.0" ShapeID="_x0000_s2063" DrawAspect="Content" ObjectID="_1715409772" r:id="rId15"/>
        </w:object>
      </w:r>
      <w:r w:rsidR="004F7FF9">
        <w:rPr>
          <w:rFonts w:ascii="Arial" w:hAnsi="Arial" w:cs="Arial"/>
          <w:szCs w:val="24"/>
        </w:rPr>
        <w:object w:dxaOrig="13890" w:dyaOrig="8355" w14:anchorId="22423C98">
          <v:shape id="_x0000_i1029" type="#_x0000_t75" style="width:694.5pt;height:417.75pt" o:ole="">
            <v:imagedata r:id="rId16" o:title=""/>
            <o:lock v:ext="edit" aspectratio="f"/>
          </v:shape>
          <o:OLEObject Type="Embed" ProgID="ACD.ChemSketch.20" ShapeID="_x0000_i1029" DrawAspect="Content" ObjectID="_1715409771" r:id="rId17"/>
        </w:object>
      </w:r>
    </w:p>
    <w:p w14:paraId="303CEB56" w14:textId="045B9DB9" w:rsidR="009653A6" w:rsidRPr="00CE4859" w:rsidRDefault="004F7FF9" w:rsidP="008A2B8D">
      <w:pPr>
        <w:rPr>
          <w:rFonts w:cs="Times New Roman"/>
          <w:b/>
          <w:bCs/>
          <w:sz w:val="22"/>
          <w:szCs w:val="24"/>
        </w:rPr>
      </w:pPr>
      <w:r w:rsidRPr="002F3606">
        <w:rPr>
          <w:rFonts w:cs="Times New Roman"/>
          <w:b/>
          <w:bCs/>
          <w:sz w:val="22"/>
          <w:szCs w:val="24"/>
        </w:rPr>
        <w:t xml:space="preserve">Supplementary Figure </w:t>
      </w:r>
      <w:r>
        <w:rPr>
          <w:rFonts w:cs="Times New Roman"/>
          <w:b/>
          <w:bCs/>
          <w:sz w:val="22"/>
          <w:szCs w:val="24"/>
        </w:rPr>
        <w:t>2</w:t>
      </w:r>
      <w:r w:rsidRPr="002F3606">
        <w:rPr>
          <w:rFonts w:cs="Times New Roman"/>
          <w:b/>
          <w:bCs/>
          <w:sz w:val="22"/>
          <w:szCs w:val="24"/>
        </w:rPr>
        <w:t xml:space="preserve">. </w:t>
      </w:r>
      <w:r>
        <w:rPr>
          <w:rFonts w:cs="Times New Roman"/>
          <w:b/>
          <w:bCs/>
          <w:sz w:val="22"/>
          <w:szCs w:val="24"/>
        </w:rPr>
        <w:t>IR</w:t>
      </w:r>
      <w:r w:rsidRPr="002F3606">
        <w:rPr>
          <w:rFonts w:cs="Times New Roman"/>
          <w:b/>
          <w:bCs/>
          <w:sz w:val="22"/>
          <w:szCs w:val="24"/>
        </w:rPr>
        <w:t xml:space="preserve"> </w:t>
      </w:r>
      <w:r>
        <w:rPr>
          <w:rFonts w:cs="Times New Roman"/>
          <w:b/>
          <w:bCs/>
          <w:sz w:val="22"/>
          <w:szCs w:val="24"/>
        </w:rPr>
        <w:t>spectra of</w:t>
      </w:r>
      <w:r w:rsidRPr="002F3606">
        <w:rPr>
          <w:rFonts w:cs="Times New Roman"/>
          <w:b/>
          <w:bCs/>
          <w:sz w:val="22"/>
          <w:szCs w:val="24"/>
        </w:rPr>
        <w:t xml:space="preserve"> </w:t>
      </w:r>
      <w:r>
        <w:rPr>
          <w:rFonts w:cs="Times New Roman"/>
          <w:b/>
          <w:bCs/>
          <w:sz w:val="22"/>
          <w:szCs w:val="24"/>
        </w:rPr>
        <w:t>TEAP (neat)</w:t>
      </w:r>
      <w:r w:rsidRPr="002F3606">
        <w:rPr>
          <w:rFonts w:cs="Times New Roman"/>
          <w:b/>
          <w:bCs/>
          <w:sz w:val="22"/>
          <w:szCs w:val="24"/>
        </w:rPr>
        <w:t>.</w:t>
      </w:r>
      <w:r w:rsidR="00CE4859" w:rsidRPr="00CE4859">
        <w:rPr>
          <w:rFonts w:cs="Times New Roman"/>
          <w:szCs w:val="24"/>
        </w:rPr>
        <w:t xml:space="preserve"> </w:t>
      </w:r>
    </w:p>
    <w:sectPr w:rsidR="009653A6" w:rsidRPr="00CE4859" w:rsidSect="000D24E8">
      <w:headerReference w:type="even" r:id="rId18"/>
      <w:headerReference w:type="default" r:id="rId19"/>
      <w:footerReference w:type="even" r:id="rId20"/>
      <w:footerReference w:type="default" r:id="rId21"/>
      <w:headerReference w:type="first" r:id="rId22"/>
      <w:footerReference w:type="first" r:id="rId23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EC8D08" w14:textId="77777777" w:rsidR="003952B6" w:rsidRDefault="003952B6" w:rsidP="00117666">
      <w:pPr>
        <w:spacing w:after="0"/>
      </w:pPr>
      <w:r>
        <w:separator/>
      </w:r>
    </w:p>
  </w:endnote>
  <w:endnote w:type="continuationSeparator" w:id="0">
    <w:p w14:paraId="425DD0DC" w14:textId="77777777" w:rsidR="003952B6" w:rsidRDefault="003952B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090324" w:rsidRPr="00577C4C" w:rsidRDefault="00090324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ru-RU" w:eastAsia="ru-RU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65E457F5" w:rsidR="00090324" w:rsidRPr="00E9561B" w:rsidRDefault="00090324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9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462EE841" w14:textId="65E457F5" w:rsidR="00090324" w:rsidRPr="00E9561B" w:rsidRDefault="00090324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090324" w:rsidRPr="00577C4C" w:rsidRDefault="0009032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7193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40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14951C5" w14:textId="77777777" w:rsidR="00090324" w:rsidRPr="00577C4C" w:rsidRDefault="00090324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7193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090324" w:rsidRPr="00577C4C" w:rsidRDefault="00090324">
    <w:pPr>
      <w:pStyle w:val="Footer"/>
      <w:rPr>
        <w:b/>
        <w:sz w:val="20"/>
        <w:szCs w:val="24"/>
      </w:rPr>
    </w:pPr>
    <w:r>
      <w:rPr>
        <w:noProof/>
        <w:lang w:val="ru-RU" w:eastAsia="ru-RU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090324" w:rsidRPr="00577C4C" w:rsidRDefault="00090324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47193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41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74D070C5" w14:textId="77777777" w:rsidR="00090324" w:rsidRPr="00577C4C" w:rsidRDefault="00090324">
                    <w:pPr>
                      <w:pStyle w:val="a9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47193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7CE428" w14:textId="77777777" w:rsidR="006211CB" w:rsidRDefault="006211C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7CE2B2" w14:textId="77777777" w:rsidR="003952B6" w:rsidRDefault="003952B6" w:rsidP="00117666">
      <w:pPr>
        <w:spacing w:after="0"/>
      </w:pPr>
      <w:r>
        <w:separator/>
      </w:r>
    </w:p>
  </w:footnote>
  <w:footnote w:type="continuationSeparator" w:id="0">
    <w:p w14:paraId="458C17EC" w14:textId="77777777" w:rsidR="003952B6" w:rsidRDefault="003952B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07F98E80" w:rsidR="00090324" w:rsidRPr="007E3148" w:rsidRDefault="0009032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1A6F5B">
      <w:t>2-Oxo phosphonates as DHTKD1 inhibitor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7777777" w:rsidR="00090324" w:rsidRPr="00A53000" w:rsidRDefault="00090324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090324" w:rsidRDefault="00090324" w:rsidP="00A53000">
    <w:pPr>
      <w:pStyle w:val="Header"/>
    </w:pPr>
    <w:r w:rsidRPr="005A1D84">
      <w:rPr>
        <w:noProof/>
        <w:color w:val="A6A6A6" w:themeColor="background1" w:themeShade="A6"/>
        <w:lang w:val="ru-RU" w:eastAsia="ru-RU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975135858">
    <w:abstractNumId w:val="0"/>
  </w:num>
  <w:num w:numId="2" w16cid:durableId="509106712">
    <w:abstractNumId w:val="13"/>
  </w:num>
  <w:num w:numId="3" w16cid:durableId="1472140591">
    <w:abstractNumId w:val="1"/>
  </w:num>
  <w:num w:numId="4" w16cid:durableId="1297640746">
    <w:abstractNumId w:val="15"/>
  </w:num>
  <w:num w:numId="5" w16cid:durableId="170363054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70577025">
    <w:abstractNumId w:val="10"/>
  </w:num>
  <w:num w:numId="7" w16cid:durableId="291712100">
    <w:abstractNumId w:val="8"/>
  </w:num>
  <w:num w:numId="8" w16cid:durableId="1367482637">
    <w:abstractNumId w:val="6"/>
  </w:num>
  <w:num w:numId="9" w16cid:durableId="947810669">
    <w:abstractNumId w:val="9"/>
  </w:num>
  <w:num w:numId="10" w16cid:durableId="1812481339">
    <w:abstractNumId w:val="7"/>
  </w:num>
  <w:num w:numId="11" w16cid:durableId="1444496337">
    <w:abstractNumId w:val="2"/>
  </w:num>
  <w:num w:numId="12" w16cid:durableId="613902528">
    <w:abstractNumId w:val="17"/>
  </w:num>
  <w:num w:numId="13" w16cid:durableId="903106994">
    <w:abstractNumId w:val="12"/>
  </w:num>
  <w:num w:numId="14" w16cid:durableId="1469202320">
    <w:abstractNumId w:val="4"/>
  </w:num>
  <w:num w:numId="15" w16cid:durableId="697586537">
    <w:abstractNumId w:val="11"/>
  </w:num>
  <w:num w:numId="16" w16cid:durableId="1627853999">
    <w:abstractNumId w:val="14"/>
  </w:num>
  <w:num w:numId="17" w16cid:durableId="164636993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17815375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342047052">
    <w:abstractNumId w:val="5"/>
  </w:num>
  <w:num w:numId="20" w16cid:durableId="2125684696">
    <w:abstractNumId w:val="16"/>
  </w:num>
  <w:num w:numId="21" w16cid:durableId="623777111">
    <w:abstractNumId w:val="3"/>
  </w:num>
  <w:num w:numId="22" w16cid:durableId="86386775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6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5vvs2030easdewzsa5vrxm0pzzp0dpafat&quot;&gt;My Library&lt;record-ids&gt;&lt;item&gt;11&lt;/item&gt;&lt;item&gt;13&lt;/item&gt;&lt;item&gt;57&lt;/item&gt;&lt;item&gt;90&lt;/item&gt;&lt;item&gt;533&lt;/item&gt;&lt;item&gt;538&lt;/item&gt;&lt;item&gt;542&lt;/item&gt;&lt;item&gt;566&lt;/item&gt;&lt;item&gt;576&lt;/item&gt;&lt;item&gt;684&lt;/item&gt;&lt;item&gt;685&lt;/item&gt;&lt;item&gt;908&lt;/item&gt;&lt;item&gt;967&lt;/item&gt;&lt;item&gt;1016&lt;/item&gt;&lt;item&gt;1017&lt;/item&gt;&lt;item&gt;1062&lt;/item&gt;&lt;item&gt;1067&lt;/item&gt;&lt;item&gt;1268&lt;/item&gt;&lt;item&gt;2061&lt;/item&gt;&lt;item&gt;2457&lt;/item&gt;&lt;item&gt;2644&lt;/item&gt;&lt;item&gt;2645&lt;/item&gt;&lt;item&gt;2649&lt;/item&gt;&lt;item&gt;2701&lt;/item&gt;&lt;item&gt;2705&lt;/item&gt;&lt;item&gt;2706&lt;/item&gt;&lt;item&gt;2707&lt;/item&gt;&lt;item&gt;2780&lt;/item&gt;&lt;item&gt;2781&lt;/item&gt;&lt;item&gt;2784&lt;/item&gt;&lt;item&gt;2785&lt;/item&gt;&lt;item&gt;2786&lt;/item&gt;&lt;item&gt;2787&lt;/item&gt;&lt;item&gt;2788&lt;/item&gt;&lt;item&gt;2789&lt;/item&gt;&lt;item&gt;2790&lt;/item&gt;&lt;item&gt;2791&lt;/item&gt;&lt;item&gt;2792&lt;/item&gt;&lt;item&gt;2793&lt;/item&gt;&lt;/record-ids&gt;&lt;/item&gt;&lt;/Libraries&gt;"/>
  </w:docVars>
  <w:rsids>
    <w:rsidRoot w:val="00681821"/>
    <w:rsid w:val="0000367D"/>
    <w:rsid w:val="00005370"/>
    <w:rsid w:val="00011135"/>
    <w:rsid w:val="000164B2"/>
    <w:rsid w:val="000233A0"/>
    <w:rsid w:val="000271AD"/>
    <w:rsid w:val="00030E80"/>
    <w:rsid w:val="00034304"/>
    <w:rsid w:val="00034741"/>
    <w:rsid w:val="00034DE1"/>
    <w:rsid w:val="00035434"/>
    <w:rsid w:val="00037546"/>
    <w:rsid w:val="0004257A"/>
    <w:rsid w:val="0004546D"/>
    <w:rsid w:val="00045678"/>
    <w:rsid w:val="000458E4"/>
    <w:rsid w:val="0004672D"/>
    <w:rsid w:val="0005065C"/>
    <w:rsid w:val="00052298"/>
    <w:rsid w:val="00052F01"/>
    <w:rsid w:val="000555BC"/>
    <w:rsid w:val="00055918"/>
    <w:rsid w:val="0006180D"/>
    <w:rsid w:val="00061ADE"/>
    <w:rsid w:val="00063D84"/>
    <w:rsid w:val="000651B7"/>
    <w:rsid w:val="0006636D"/>
    <w:rsid w:val="000710EC"/>
    <w:rsid w:val="00072593"/>
    <w:rsid w:val="00075C54"/>
    <w:rsid w:val="00077D53"/>
    <w:rsid w:val="00081394"/>
    <w:rsid w:val="00087944"/>
    <w:rsid w:val="00090324"/>
    <w:rsid w:val="000934D7"/>
    <w:rsid w:val="000B212B"/>
    <w:rsid w:val="000B34BD"/>
    <w:rsid w:val="000B3E96"/>
    <w:rsid w:val="000C1A76"/>
    <w:rsid w:val="000C7E2A"/>
    <w:rsid w:val="000D24E8"/>
    <w:rsid w:val="000E208F"/>
    <w:rsid w:val="000F4CFB"/>
    <w:rsid w:val="000F647C"/>
    <w:rsid w:val="00100D79"/>
    <w:rsid w:val="00114933"/>
    <w:rsid w:val="00117666"/>
    <w:rsid w:val="001223A7"/>
    <w:rsid w:val="00124232"/>
    <w:rsid w:val="00127512"/>
    <w:rsid w:val="00134256"/>
    <w:rsid w:val="001349F3"/>
    <w:rsid w:val="00135112"/>
    <w:rsid w:val="00144879"/>
    <w:rsid w:val="00147395"/>
    <w:rsid w:val="00152DBD"/>
    <w:rsid w:val="001552C9"/>
    <w:rsid w:val="001570D1"/>
    <w:rsid w:val="001574A1"/>
    <w:rsid w:val="00174337"/>
    <w:rsid w:val="00177D84"/>
    <w:rsid w:val="001810FE"/>
    <w:rsid w:val="00196402"/>
    <w:rsid w:val="001964EF"/>
    <w:rsid w:val="00197CD5"/>
    <w:rsid w:val="001A189B"/>
    <w:rsid w:val="001A5660"/>
    <w:rsid w:val="001A6F5B"/>
    <w:rsid w:val="001B1A2C"/>
    <w:rsid w:val="001B5778"/>
    <w:rsid w:val="001C5A68"/>
    <w:rsid w:val="001C6C1A"/>
    <w:rsid w:val="001D143C"/>
    <w:rsid w:val="001D2387"/>
    <w:rsid w:val="001D5C23"/>
    <w:rsid w:val="001D67F3"/>
    <w:rsid w:val="001E2084"/>
    <w:rsid w:val="001F4C07"/>
    <w:rsid w:val="001F59A1"/>
    <w:rsid w:val="001F742F"/>
    <w:rsid w:val="00204899"/>
    <w:rsid w:val="00206090"/>
    <w:rsid w:val="00216B48"/>
    <w:rsid w:val="00220AEA"/>
    <w:rsid w:val="002246C0"/>
    <w:rsid w:val="00226954"/>
    <w:rsid w:val="00226F72"/>
    <w:rsid w:val="00237566"/>
    <w:rsid w:val="002419D5"/>
    <w:rsid w:val="00242DF7"/>
    <w:rsid w:val="00251C9D"/>
    <w:rsid w:val="00254D6C"/>
    <w:rsid w:val="00255DDC"/>
    <w:rsid w:val="002600BF"/>
    <w:rsid w:val="002629A3"/>
    <w:rsid w:val="00263F8D"/>
    <w:rsid w:val="00265426"/>
    <w:rsid w:val="00265660"/>
    <w:rsid w:val="00267D18"/>
    <w:rsid w:val="00277BBC"/>
    <w:rsid w:val="002868E2"/>
    <w:rsid w:val="002869C3"/>
    <w:rsid w:val="0029227D"/>
    <w:rsid w:val="002936E4"/>
    <w:rsid w:val="0029642D"/>
    <w:rsid w:val="00296B88"/>
    <w:rsid w:val="002A39B3"/>
    <w:rsid w:val="002A7EBD"/>
    <w:rsid w:val="002B04C3"/>
    <w:rsid w:val="002B591F"/>
    <w:rsid w:val="002C7219"/>
    <w:rsid w:val="002C74CA"/>
    <w:rsid w:val="002C766A"/>
    <w:rsid w:val="002C7E71"/>
    <w:rsid w:val="002E127C"/>
    <w:rsid w:val="002E2D38"/>
    <w:rsid w:val="002E3F40"/>
    <w:rsid w:val="002F3606"/>
    <w:rsid w:val="002F68A8"/>
    <w:rsid w:val="002F744D"/>
    <w:rsid w:val="0030049E"/>
    <w:rsid w:val="003039D6"/>
    <w:rsid w:val="00303DE6"/>
    <w:rsid w:val="00303F5C"/>
    <w:rsid w:val="00310124"/>
    <w:rsid w:val="003130B8"/>
    <w:rsid w:val="00321452"/>
    <w:rsid w:val="00323146"/>
    <w:rsid w:val="00340AAC"/>
    <w:rsid w:val="00347D03"/>
    <w:rsid w:val="003515D1"/>
    <w:rsid w:val="00353EAC"/>
    <w:rsid w:val="003544FB"/>
    <w:rsid w:val="00360B21"/>
    <w:rsid w:val="00362574"/>
    <w:rsid w:val="00365D63"/>
    <w:rsid w:val="0036793B"/>
    <w:rsid w:val="00372682"/>
    <w:rsid w:val="00376CC5"/>
    <w:rsid w:val="00381176"/>
    <w:rsid w:val="00381286"/>
    <w:rsid w:val="0038183B"/>
    <w:rsid w:val="00387CAA"/>
    <w:rsid w:val="0039355D"/>
    <w:rsid w:val="003952B6"/>
    <w:rsid w:val="00395A75"/>
    <w:rsid w:val="0039693B"/>
    <w:rsid w:val="003A3A31"/>
    <w:rsid w:val="003A4664"/>
    <w:rsid w:val="003A7CAE"/>
    <w:rsid w:val="003B4B84"/>
    <w:rsid w:val="003B66A4"/>
    <w:rsid w:val="003B795E"/>
    <w:rsid w:val="003C326B"/>
    <w:rsid w:val="003C4BDD"/>
    <w:rsid w:val="003D0B4F"/>
    <w:rsid w:val="003D22E7"/>
    <w:rsid w:val="003D2F2D"/>
    <w:rsid w:val="003D42F1"/>
    <w:rsid w:val="003D43CF"/>
    <w:rsid w:val="003D4EF6"/>
    <w:rsid w:val="003E1120"/>
    <w:rsid w:val="003F4D69"/>
    <w:rsid w:val="003F4F79"/>
    <w:rsid w:val="003F5A7A"/>
    <w:rsid w:val="00401590"/>
    <w:rsid w:val="00401901"/>
    <w:rsid w:val="00405081"/>
    <w:rsid w:val="004205EC"/>
    <w:rsid w:val="00422C94"/>
    <w:rsid w:val="00426448"/>
    <w:rsid w:val="00447B84"/>
    <w:rsid w:val="00451C77"/>
    <w:rsid w:val="00457BDF"/>
    <w:rsid w:val="00462B08"/>
    <w:rsid w:val="00463E3D"/>
    <w:rsid w:val="004645AE"/>
    <w:rsid w:val="0046771A"/>
    <w:rsid w:val="00471937"/>
    <w:rsid w:val="00474468"/>
    <w:rsid w:val="00480C6D"/>
    <w:rsid w:val="00484D12"/>
    <w:rsid w:val="004925C3"/>
    <w:rsid w:val="004A65D5"/>
    <w:rsid w:val="004B108E"/>
    <w:rsid w:val="004B36DD"/>
    <w:rsid w:val="004C4A1F"/>
    <w:rsid w:val="004C4D62"/>
    <w:rsid w:val="004C7663"/>
    <w:rsid w:val="004D0CAB"/>
    <w:rsid w:val="004D0E66"/>
    <w:rsid w:val="004D3E33"/>
    <w:rsid w:val="004D5867"/>
    <w:rsid w:val="004D5E6D"/>
    <w:rsid w:val="004D7F0B"/>
    <w:rsid w:val="004F7FF9"/>
    <w:rsid w:val="00503723"/>
    <w:rsid w:val="0050406A"/>
    <w:rsid w:val="00504827"/>
    <w:rsid w:val="005060EE"/>
    <w:rsid w:val="00512FAD"/>
    <w:rsid w:val="00521ABB"/>
    <w:rsid w:val="00523AD7"/>
    <w:rsid w:val="005250F2"/>
    <w:rsid w:val="00527E75"/>
    <w:rsid w:val="0054231E"/>
    <w:rsid w:val="0054370B"/>
    <w:rsid w:val="00543C5C"/>
    <w:rsid w:val="00544236"/>
    <w:rsid w:val="00544DB2"/>
    <w:rsid w:val="00550016"/>
    <w:rsid w:val="0055257C"/>
    <w:rsid w:val="00566027"/>
    <w:rsid w:val="005722B2"/>
    <w:rsid w:val="00582F73"/>
    <w:rsid w:val="00591F07"/>
    <w:rsid w:val="005A1588"/>
    <w:rsid w:val="005A1D84"/>
    <w:rsid w:val="005A2F03"/>
    <w:rsid w:val="005A70EA"/>
    <w:rsid w:val="005B5352"/>
    <w:rsid w:val="005B7CF6"/>
    <w:rsid w:val="005C0B24"/>
    <w:rsid w:val="005C3963"/>
    <w:rsid w:val="005D1840"/>
    <w:rsid w:val="005D204C"/>
    <w:rsid w:val="005D35E4"/>
    <w:rsid w:val="005D7910"/>
    <w:rsid w:val="00616D7E"/>
    <w:rsid w:val="006211CB"/>
    <w:rsid w:val="0062154F"/>
    <w:rsid w:val="006308B7"/>
    <w:rsid w:val="006314CC"/>
    <w:rsid w:val="00631A8C"/>
    <w:rsid w:val="00634B7A"/>
    <w:rsid w:val="00636773"/>
    <w:rsid w:val="00637EA7"/>
    <w:rsid w:val="006413F5"/>
    <w:rsid w:val="00643825"/>
    <w:rsid w:val="00651CA2"/>
    <w:rsid w:val="00653D60"/>
    <w:rsid w:val="00660D05"/>
    <w:rsid w:val="00661D65"/>
    <w:rsid w:val="00662E21"/>
    <w:rsid w:val="00662EA1"/>
    <w:rsid w:val="00667866"/>
    <w:rsid w:val="00671D9A"/>
    <w:rsid w:val="00673952"/>
    <w:rsid w:val="00681821"/>
    <w:rsid w:val="0068580D"/>
    <w:rsid w:val="00686650"/>
    <w:rsid w:val="00686C9D"/>
    <w:rsid w:val="00695755"/>
    <w:rsid w:val="00696A24"/>
    <w:rsid w:val="006B15EF"/>
    <w:rsid w:val="006B2D5B"/>
    <w:rsid w:val="006B6383"/>
    <w:rsid w:val="006B7D14"/>
    <w:rsid w:val="006C5DF9"/>
    <w:rsid w:val="006D3772"/>
    <w:rsid w:val="006D5B93"/>
    <w:rsid w:val="006E2693"/>
    <w:rsid w:val="006E59DD"/>
    <w:rsid w:val="006F19B6"/>
    <w:rsid w:val="006F4BE3"/>
    <w:rsid w:val="007044D5"/>
    <w:rsid w:val="00707DE6"/>
    <w:rsid w:val="00724C65"/>
    <w:rsid w:val="00725A7D"/>
    <w:rsid w:val="0073085C"/>
    <w:rsid w:val="007312BD"/>
    <w:rsid w:val="00733784"/>
    <w:rsid w:val="00743076"/>
    <w:rsid w:val="007461C2"/>
    <w:rsid w:val="00746505"/>
    <w:rsid w:val="00746DD6"/>
    <w:rsid w:val="007472FC"/>
    <w:rsid w:val="0075323A"/>
    <w:rsid w:val="007624D1"/>
    <w:rsid w:val="00767848"/>
    <w:rsid w:val="00767F12"/>
    <w:rsid w:val="007834EE"/>
    <w:rsid w:val="007848E4"/>
    <w:rsid w:val="00790BB3"/>
    <w:rsid w:val="00792043"/>
    <w:rsid w:val="00797EDD"/>
    <w:rsid w:val="007A405B"/>
    <w:rsid w:val="007A4688"/>
    <w:rsid w:val="007A6925"/>
    <w:rsid w:val="007A6E25"/>
    <w:rsid w:val="007B0322"/>
    <w:rsid w:val="007B56C6"/>
    <w:rsid w:val="007B6EBE"/>
    <w:rsid w:val="007C0E3F"/>
    <w:rsid w:val="007C206C"/>
    <w:rsid w:val="007C2A58"/>
    <w:rsid w:val="007C2CE6"/>
    <w:rsid w:val="007C446A"/>
    <w:rsid w:val="007C5729"/>
    <w:rsid w:val="007C6F10"/>
    <w:rsid w:val="007D2115"/>
    <w:rsid w:val="007D29BE"/>
    <w:rsid w:val="007D2D7C"/>
    <w:rsid w:val="007D790B"/>
    <w:rsid w:val="007F3B95"/>
    <w:rsid w:val="007F4DD8"/>
    <w:rsid w:val="007F4EA7"/>
    <w:rsid w:val="008111E4"/>
    <w:rsid w:val="00812782"/>
    <w:rsid w:val="0081301C"/>
    <w:rsid w:val="00817A8A"/>
    <w:rsid w:val="00817DD6"/>
    <w:rsid w:val="0082448E"/>
    <w:rsid w:val="008253E3"/>
    <w:rsid w:val="00826D2B"/>
    <w:rsid w:val="008376D7"/>
    <w:rsid w:val="008441FD"/>
    <w:rsid w:val="00845E89"/>
    <w:rsid w:val="008479DB"/>
    <w:rsid w:val="00847FDD"/>
    <w:rsid w:val="00852C5B"/>
    <w:rsid w:val="00854EE7"/>
    <w:rsid w:val="00856B3E"/>
    <w:rsid w:val="008573BD"/>
    <w:rsid w:val="008629A9"/>
    <w:rsid w:val="0086328C"/>
    <w:rsid w:val="008819C0"/>
    <w:rsid w:val="0088513A"/>
    <w:rsid w:val="00886C6D"/>
    <w:rsid w:val="0089300E"/>
    <w:rsid w:val="00893C19"/>
    <w:rsid w:val="00896AC9"/>
    <w:rsid w:val="008A2B8D"/>
    <w:rsid w:val="008A62CC"/>
    <w:rsid w:val="008C0205"/>
    <w:rsid w:val="008C0695"/>
    <w:rsid w:val="008C361B"/>
    <w:rsid w:val="008D33F6"/>
    <w:rsid w:val="008D3D3F"/>
    <w:rsid w:val="008D5123"/>
    <w:rsid w:val="008D6C8D"/>
    <w:rsid w:val="008E07B4"/>
    <w:rsid w:val="008E100E"/>
    <w:rsid w:val="008E2B54"/>
    <w:rsid w:val="008E4404"/>
    <w:rsid w:val="008E58C7"/>
    <w:rsid w:val="008F5021"/>
    <w:rsid w:val="008F723F"/>
    <w:rsid w:val="00902B86"/>
    <w:rsid w:val="009030A6"/>
    <w:rsid w:val="00917944"/>
    <w:rsid w:val="00925DE3"/>
    <w:rsid w:val="009262F8"/>
    <w:rsid w:val="00927FC0"/>
    <w:rsid w:val="00931FF6"/>
    <w:rsid w:val="00934660"/>
    <w:rsid w:val="00937016"/>
    <w:rsid w:val="00943573"/>
    <w:rsid w:val="009441DF"/>
    <w:rsid w:val="009448E0"/>
    <w:rsid w:val="0094501F"/>
    <w:rsid w:val="009653A6"/>
    <w:rsid w:val="00965C7E"/>
    <w:rsid w:val="00971B61"/>
    <w:rsid w:val="009731D2"/>
    <w:rsid w:val="009736E7"/>
    <w:rsid w:val="00976D72"/>
    <w:rsid w:val="00980795"/>
    <w:rsid w:val="00980C31"/>
    <w:rsid w:val="00980C41"/>
    <w:rsid w:val="00986D13"/>
    <w:rsid w:val="009925C7"/>
    <w:rsid w:val="0099323D"/>
    <w:rsid w:val="009955FF"/>
    <w:rsid w:val="009A4CDF"/>
    <w:rsid w:val="009C04D9"/>
    <w:rsid w:val="009C5EB3"/>
    <w:rsid w:val="009C5EFD"/>
    <w:rsid w:val="009D259D"/>
    <w:rsid w:val="009E1BC2"/>
    <w:rsid w:val="009E3C0B"/>
    <w:rsid w:val="009E7E12"/>
    <w:rsid w:val="009F3629"/>
    <w:rsid w:val="00A01034"/>
    <w:rsid w:val="00A10A6D"/>
    <w:rsid w:val="00A16DBA"/>
    <w:rsid w:val="00A20CDD"/>
    <w:rsid w:val="00A324CD"/>
    <w:rsid w:val="00A35E0F"/>
    <w:rsid w:val="00A43453"/>
    <w:rsid w:val="00A50D9D"/>
    <w:rsid w:val="00A53000"/>
    <w:rsid w:val="00A545C6"/>
    <w:rsid w:val="00A56955"/>
    <w:rsid w:val="00A61652"/>
    <w:rsid w:val="00A63CE1"/>
    <w:rsid w:val="00A652D0"/>
    <w:rsid w:val="00A65D10"/>
    <w:rsid w:val="00A74241"/>
    <w:rsid w:val="00A74319"/>
    <w:rsid w:val="00A74937"/>
    <w:rsid w:val="00A75F87"/>
    <w:rsid w:val="00A95D8B"/>
    <w:rsid w:val="00AA12E6"/>
    <w:rsid w:val="00AB118E"/>
    <w:rsid w:val="00AB27A4"/>
    <w:rsid w:val="00AB49B2"/>
    <w:rsid w:val="00AB6870"/>
    <w:rsid w:val="00AC0270"/>
    <w:rsid w:val="00AC3EA3"/>
    <w:rsid w:val="00AC792D"/>
    <w:rsid w:val="00AD0E1A"/>
    <w:rsid w:val="00AE480E"/>
    <w:rsid w:val="00AF1101"/>
    <w:rsid w:val="00AF6196"/>
    <w:rsid w:val="00B01055"/>
    <w:rsid w:val="00B01AD5"/>
    <w:rsid w:val="00B10393"/>
    <w:rsid w:val="00B2137B"/>
    <w:rsid w:val="00B32AFD"/>
    <w:rsid w:val="00B34A01"/>
    <w:rsid w:val="00B373E3"/>
    <w:rsid w:val="00B413BB"/>
    <w:rsid w:val="00B4644B"/>
    <w:rsid w:val="00B516E0"/>
    <w:rsid w:val="00B5344E"/>
    <w:rsid w:val="00B55249"/>
    <w:rsid w:val="00B657B8"/>
    <w:rsid w:val="00B66B5A"/>
    <w:rsid w:val="00B6754A"/>
    <w:rsid w:val="00B84920"/>
    <w:rsid w:val="00B8556A"/>
    <w:rsid w:val="00B93BA8"/>
    <w:rsid w:val="00BA54F7"/>
    <w:rsid w:val="00BC3F16"/>
    <w:rsid w:val="00BD18C1"/>
    <w:rsid w:val="00BD3D38"/>
    <w:rsid w:val="00BE570F"/>
    <w:rsid w:val="00BE7A26"/>
    <w:rsid w:val="00BF1B65"/>
    <w:rsid w:val="00BF1E7A"/>
    <w:rsid w:val="00BF6A1C"/>
    <w:rsid w:val="00BF74FF"/>
    <w:rsid w:val="00C012A3"/>
    <w:rsid w:val="00C030F5"/>
    <w:rsid w:val="00C042AA"/>
    <w:rsid w:val="00C11A29"/>
    <w:rsid w:val="00C121BA"/>
    <w:rsid w:val="00C126E4"/>
    <w:rsid w:val="00C1306E"/>
    <w:rsid w:val="00C166A0"/>
    <w:rsid w:val="00C16F19"/>
    <w:rsid w:val="00C21955"/>
    <w:rsid w:val="00C31B65"/>
    <w:rsid w:val="00C32DDA"/>
    <w:rsid w:val="00C3390E"/>
    <w:rsid w:val="00C35B94"/>
    <w:rsid w:val="00C46FE6"/>
    <w:rsid w:val="00C52A7B"/>
    <w:rsid w:val="00C60298"/>
    <w:rsid w:val="00C6324C"/>
    <w:rsid w:val="00C65188"/>
    <w:rsid w:val="00C679AA"/>
    <w:rsid w:val="00C7169D"/>
    <w:rsid w:val="00C724CF"/>
    <w:rsid w:val="00C75972"/>
    <w:rsid w:val="00C8228F"/>
    <w:rsid w:val="00C82792"/>
    <w:rsid w:val="00C8441B"/>
    <w:rsid w:val="00C9018B"/>
    <w:rsid w:val="00C9207D"/>
    <w:rsid w:val="00C92454"/>
    <w:rsid w:val="00C948FD"/>
    <w:rsid w:val="00C94B65"/>
    <w:rsid w:val="00CA675A"/>
    <w:rsid w:val="00CB2EC1"/>
    <w:rsid w:val="00CB43D5"/>
    <w:rsid w:val="00CB57A5"/>
    <w:rsid w:val="00CC0D6F"/>
    <w:rsid w:val="00CC10AE"/>
    <w:rsid w:val="00CC76F9"/>
    <w:rsid w:val="00CD066B"/>
    <w:rsid w:val="00CD2282"/>
    <w:rsid w:val="00CD35FB"/>
    <w:rsid w:val="00CD46E2"/>
    <w:rsid w:val="00CD790B"/>
    <w:rsid w:val="00CE4859"/>
    <w:rsid w:val="00CE52D3"/>
    <w:rsid w:val="00CE6BBF"/>
    <w:rsid w:val="00CF3547"/>
    <w:rsid w:val="00D00D0B"/>
    <w:rsid w:val="00D04B69"/>
    <w:rsid w:val="00D05509"/>
    <w:rsid w:val="00D0715A"/>
    <w:rsid w:val="00D22123"/>
    <w:rsid w:val="00D22F70"/>
    <w:rsid w:val="00D23270"/>
    <w:rsid w:val="00D467A2"/>
    <w:rsid w:val="00D5296D"/>
    <w:rsid w:val="00D537FA"/>
    <w:rsid w:val="00D5547D"/>
    <w:rsid w:val="00D623B0"/>
    <w:rsid w:val="00D63E8B"/>
    <w:rsid w:val="00D70081"/>
    <w:rsid w:val="00D70CA1"/>
    <w:rsid w:val="00D80D99"/>
    <w:rsid w:val="00D843A1"/>
    <w:rsid w:val="00D84CA1"/>
    <w:rsid w:val="00D9503C"/>
    <w:rsid w:val="00D97E1D"/>
    <w:rsid w:val="00DB2138"/>
    <w:rsid w:val="00DB636B"/>
    <w:rsid w:val="00DB6436"/>
    <w:rsid w:val="00DC4626"/>
    <w:rsid w:val="00DC4D05"/>
    <w:rsid w:val="00DD3E9D"/>
    <w:rsid w:val="00DD663C"/>
    <w:rsid w:val="00DD73EF"/>
    <w:rsid w:val="00DD7B1E"/>
    <w:rsid w:val="00DE23E8"/>
    <w:rsid w:val="00DE3E54"/>
    <w:rsid w:val="00DF3E67"/>
    <w:rsid w:val="00DF449C"/>
    <w:rsid w:val="00E0128B"/>
    <w:rsid w:val="00E04A6F"/>
    <w:rsid w:val="00E05595"/>
    <w:rsid w:val="00E34075"/>
    <w:rsid w:val="00E351A9"/>
    <w:rsid w:val="00E50E39"/>
    <w:rsid w:val="00E5425E"/>
    <w:rsid w:val="00E564BA"/>
    <w:rsid w:val="00E643CD"/>
    <w:rsid w:val="00E646C6"/>
    <w:rsid w:val="00E64E17"/>
    <w:rsid w:val="00E658F3"/>
    <w:rsid w:val="00E67271"/>
    <w:rsid w:val="00E67D4A"/>
    <w:rsid w:val="00E73F4F"/>
    <w:rsid w:val="00E84A6F"/>
    <w:rsid w:val="00E84AF7"/>
    <w:rsid w:val="00E87340"/>
    <w:rsid w:val="00E977C6"/>
    <w:rsid w:val="00EA131B"/>
    <w:rsid w:val="00EA3D3C"/>
    <w:rsid w:val="00EA6FBC"/>
    <w:rsid w:val="00EB47E2"/>
    <w:rsid w:val="00EB5011"/>
    <w:rsid w:val="00EC5C6D"/>
    <w:rsid w:val="00EC7CC3"/>
    <w:rsid w:val="00ED4931"/>
    <w:rsid w:val="00EE7783"/>
    <w:rsid w:val="00EF1886"/>
    <w:rsid w:val="00EF3CE5"/>
    <w:rsid w:val="00EF526B"/>
    <w:rsid w:val="00EF58A6"/>
    <w:rsid w:val="00F115F4"/>
    <w:rsid w:val="00F130EC"/>
    <w:rsid w:val="00F15368"/>
    <w:rsid w:val="00F17540"/>
    <w:rsid w:val="00F224D3"/>
    <w:rsid w:val="00F370EA"/>
    <w:rsid w:val="00F37B53"/>
    <w:rsid w:val="00F4318C"/>
    <w:rsid w:val="00F4360E"/>
    <w:rsid w:val="00F46494"/>
    <w:rsid w:val="00F558AB"/>
    <w:rsid w:val="00F55F5E"/>
    <w:rsid w:val="00F61D89"/>
    <w:rsid w:val="00F674ED"/>
    <w:rsid w:val="00F67E59"/>
    <w:rsid w:val="00F7756E"/>
    <w:rsid w:val="00F77698"/>
    <w:rsid w:val="00F815B3"/>
    <w:rsid w:val="00F824E0"/>
    <w:rsid w:val="00F86ABB"/>
    <w:rsid w:val="00F92431"/>
    <w:rsid w:val="00FC2E19"/>
    <w:rsid w:val="00FC634B"/>
    <w:rsid w:val="00FC6EBE"/>
    <w:rsid w:val="00FD7648"/>
    <w:rsid w:val="00FE4674"/>
    <w:rsid w:val="00FE7AA5"/>
    <w:rsid w:val="00FF1970"/>
    <w:rsid w:val="00FF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4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">
    <w:name w:val="Сетка таблицы1"/>
    <w:basedOn w:val="TableNormal"/>
    <w:next w:val="TableGrid"/>
    <w:uiPriority w:val="39"/>
    <w:rsid w:val="00BF6A1C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Сетка таблицы2"/>
    <w:basedOn w:val="TableNormal"/>
    <w:next w:val="TableGrid"/>
    <w:uiPriority w:val="39"/>
    <w:rsid w:val="00226F72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">
    <w:name w:val="Таблица-сетка 1 светлая1"/>
    <w:basedOn w:val="TableNormal"/>
    <w:next w:val="GridTable1Light"/>
    <w:uiPriority w:val="46"/>
    <w:rsid w:val="00A74937"/>
    <w:pPr>
      <w:spacing w:after="0" w:line="240" w:lineRule="auto"/>
    </w:pPr>
    <w:rPr>
      <w:rFonts w:ascii="Calibri" w:hAnsi="Calibri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A7493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PlaceholderText">
    <w:name w:val="Placeholder Text"/>
    <w:basedOn w:val="DefaultParagraphFont"/>
    <w:uiPriority w:val="99"/>
    <w:semiHidden/>
    <w:rsid w:val="009731D2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030E80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B5011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5011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B5011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B5011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89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4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header" Target="header1.xml"/><Relationship Id="rId3" Type="http://schemas.openxmlformats.org/officeDocument/2006/relationships/styles" Target="styles.xml"/><Relationship Id="rId21" Type="http://schemas.openxmlformats.org/officeDocument/2006/relationships/footer" Target="footer2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footer" Target="footer3.xml"/><Relationship Id="rId10" Type="http://schemas.openxmlformats.org/officeDocument/2006/relationships/image" Target="media/image2.wmf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header" Target="head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3453EC-1DBD-5348-A8E3-6C3A7631C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4</Pages>
  <Words>45</Words>
  <Characters>259</Characters>
  <Application>Microsoft Office Word</Application>
  <DocSecurity>0</DocSecurity>
  <Lines>2</Lines>
  <Paragraphs>1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ctra</dc:creator>
  <cp:keywords/>
  <dc:description/>
  <cp:lastModifiedBy>Frontiers</cp:lastModifiedBy>
  <cp:revision>3</cp:revision>
  <cp:lastPrinted>2013-10-03T12:51:00Z</cp:lastPrinted>
  <dcterms:created xsi:type="dcterms:W3CDTF">2022-04-22T20:21:00Z</dcterms:created>
  <dcterms:modified xsi:type="dcterms:W3CDTF">2022-05-30T08:56:00Z</dcterms:modified>
</cp:coreProperties>
</file>